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FE9" w:rsidRPr="00773E19" w:rsidRDefault="00D17FE9" w:rsidP="00D17FE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1845"/>
        <w:gridCol w:w="1007"/>
        <w:gridCol w:w="1007"/>
        <w:gridCol w:w="1008"/>
        <w:gridCol w:w="1007"/>
        <w:gridCol w:w="932"/>
        <w:gridCol w:w="1083"/>
      </w:tblGrid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ligo nam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quence (5' - 3'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art position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nd posi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ength (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p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m (°C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C content (%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OV F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TTGAAGCTAGATACGGACA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dmann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0A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</w:tr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OV 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TGGGCCTCGAT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dmann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0A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</w:tr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TGGGCCGCGAC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2 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CTTTGGCCTTCTTTTR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-5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-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D17FE9" w:rsidRPr="00280A4A" w:rsidTr="00812D03"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OV P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ATGCTGGTGTTGTTAGAGTCTTCTTCC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17FE9" w:rsidRPr="00280A4A" w:rsidRDefault="00D17FE9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dmann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80A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.</w:t>
            </w: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</w:tr>
    </w:tbl>
    <w:p w:rsidR="00D17FE9" w:rsidRPr="00773E19" w:rsidRDefault="00D17FE9" w:rsidP="00D17FE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17FE9" w:rsidRPr="00280A4A" w:rsidRDefault="00D17FE9" w:rsidP="00D17FE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1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ligonucleotides used in the development of the OROV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PCR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1210FE" w:rsidRDefault="001210FE"/>
    <w:p w:rsidR="00531953" w:rsidRPr="00280A4A" w:rsidRDefault="00531953" w:rsidP="005319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A4A">
        <w:rPr>
          <w:rFonts w:ascii="Times New Roman" w:hAnsi="Times New Roman" w:cs="Times New Roman"/>
          <w:b/>
          <w:sz w:val="24"/>
          <w:szCs w:val="24"/>
        </w:rPr>
        <w:t>References</w:t>
      </w:r>
      <w:bookmarkStart w:id="0" w:name="_GoBack"/>
      <w:bookmarkEnd w:id="0"/>
    </w:p>
    <w:p w:rsidR="00531953" w:rsidRDefault="00531953" w:rsidP="00531953">
      <w:pPr>
        <w:spacing w:after="220" w:line="480" w:lineRule="auto"/>
        <w:ind w:hanging="44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280A4A">
        <w:rPr>
          <w:rFonts w:ascii="Times New Roman" w:hAnsi="Times New Roman" w:cs="Times New Roman"/>
          <w:sz w:val="24"/>
          <w:szCs w:val="24"/>
        </w:rPr>
        <w:t xml:space="preserve">       </w:t>
      </w:r>
      <w:hyperlink r:id="rId5" w:history="1"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Weidmann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M, </w:t>
        </w:r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Rudaz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V, Nunes MRT, Vasconcelos PFC, </w:t>
        </w:r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Hufert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FT. Rapid detection of human pathogenic </w:t>
        </w:r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orthobunyaviruses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. J </w:t>
        </w:r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Clin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 xml:space="preserve"> </w:t>
        </w:r>
        <w:proofErr w:type="spellStart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Microbiol</w:t>
        </w:r>
        <w:proofErr w:type="spellEnd"/>
        <w:r w:rsidRPr="00280A4A"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>. 2003 Jul;41(7):3299–305.</w:t>
        </w:r>
      </w:hyperlink>
    </w:p>
    <w:p w:rsidR="00531953" w:rsidRDefault="00531953"/>
    <w:sectPr w:rsidR="0053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F1"/>
    <w:rsid w:val="001210FE"/>
    <w:rsid w:val="00531953"/>
    <w:rsid w:val="00BB4CF1"/>
    <w:rsid w:val="00C75777"/>
    <w:rsid w:val="00D1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C330"/>
  <w15:chartTrackingRefBased/>
  <w15:docId w15:val="{8532D56D-28A6-4EBC-8ED1-B39F8C55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paperpile.com/b/Z4MJR3/Kdl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9FF1D6-2A77-47A3-99FA-642711D91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3</cp:revision>
  <dcterms:created xsi:type="dcterms:W3CDTF">2019-11-09T15:44:00Z</dcterms:created>
  <dcterms:modified xsi:type="dcterms:W3CDTF">2019-11-09T15:54:00Z</dcterms:modified>
</cp:coreProperties>
</file>